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1B5DCC"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EA2F7A"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A71D6A"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204E0B"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EB75DD"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15522A"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96AFDD"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1BDC55"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CF3272"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CF1210"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F4BC33"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E4E484"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41F633"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006B17"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7AB5BE"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79602E"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831F12"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857648"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726935"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3AC754" w:rsidR="006E5FE2"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89FD82" w:rsidR="006E5FE2"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49554E"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629B2E"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E7EBD5"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5DAC1D"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462583"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ED6354"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E36626"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40EA49" w:rsidR="00930A31"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A3F9F4" w:rsidR="00930A31" w:rsidRPr="00930A31" w:rsidRDefault="00122D4A"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DB3AB4" w:rsidR="00FB3483" w:rsidRPr="00930A31" w:rsidRDefault="000D4C7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813D82" w:rsidR="00077B44" w:rsidRPr="00930A31" w:rsidRDefault="000D4C72"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0367A0" w:rsidR="00930A31"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4FDD88" w:rsidR="00930A31"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14-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EA0C06" w:rsidR="00930A31"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14-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065EE5" w:rsidR="00930A31"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14-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7345B8" w:rsidR="00930A31"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46651B" w:rsidR="00930A31"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EC71BA" w:rsidR="00930A31"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490322" w:rsidR="00077B44"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09EBAC" w:rsidR="00077B44"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5739F9" w:rsidR="00077B44" w:rsidRPr="00930A31" w:rsidRDefault="00122D4A" w:rsidP="00077B44">
            <w:pPr>
              <w:pStyle w:val="Default"/>
              <w:spacing w:before="40" w:after="40"/>
              <w:rPr>
                <w:rFonts w:ascii="Arial" w:hAnsi="Arial" w:cs="Arial"/>
                <w:color w:val="auto"/>
                <w:sz w:val="18"/>
                <w:szCs w:val="18"/>
              </w:rPr>
            </w:pPr>
            <w:r>
              <w:rPr>
                <w:rFonts w:ascii="Arial" w:hAnsi="Arial" w:cs="Arial"/>
                <w:color w:val="auto"/>
                <w:sz w:val="18"/>
                <w:szCs w:val="18"/>
              </w:rPr>
              <w:t>6,7,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50A28" w14:textId="77777777" w:rsidR="00B45838" w:rsidRDefault="00B45838">
      <w:r>
        <w:separator/>
      </w:r>
    </w:p>
  </w:endnote>
  <w:endnote w:type="continuationSeparator" w:id="0">
    <w:p w14:paraId="2EB29226" w14:textId="77777777" w:rsidR="00B45838" w:rsidRDefault="00B458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2015B" w14:textId="77777777" w:rsidR="00B45838" w:rsidRDefault="00B45838">
      <w:r>
        <w:separator/>
      </w:r>
    </w:p>
  </w:footnote>
  <w:footnote w:type="continuationSeparator" w:id="0">
    <w:p w14:paraId="700E731E" w14:textId="77777777" w:rsidR="00B45838" w:rsidRDefault="00B458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4C72"/>
    <w:rsid w:val="00122D4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45838"/>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64</Words>
  <Characters>6067</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CHETTI FRANCESCO</cp:lastModifiedBy>
  <cp:revision>25</cp:revision>
  <cp:lastPrinted>2020-11-24T03:02:00Z</cp:lastPrinted>
  <dcterms:created xsi:type="dcterms:W3CDTF">2020-11-24T03:02:00Z</dcterms:created>
  <dcterms:modified xsi:type="dcterms:W3CDTF">2022-12-21T17:45:00Z</dcterms:modified>
</cp:coreProperties>
</file>